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3"/>
        <w:gridCol w:w="3264"/>
        <w:gridCol w:w="2300"/>
      </w:tblGrid>
      <w:tr w:rsidR="00273B80" w14:paraId="1C81D99B" w14:textId="77777777" w:rsidTr="00F611E8">
        <w:trPr>
          <w:trHeight w:val="47"/>
        </w:trPr>
        <w:tc>
          <w:tcPr>
            <w:tcW w:w="9243" w:type="dxa"/>
            <w:gridSpan w:val="3"/>
            <w:shd w:val="clear" w:color="auto" w:fill="BFBFBF" w:themeFill="background1" w:themeFillShade="BF"/>
          </w:tcPr>
          <w:p w14:paraId="14A1C150" w14:textId="77777777" w:rsidR="00273B80" w:rsidRDefault="00273B80" w:rsidP="00BC77B0">
            <w:pPr>
              <w:spacing w:before="120" w:after="120"/>
              <w:jc w:val="center"/>
            </w:pPr>
            <w:r w:rsidRPr="00F611E8">
              <w:rPr>
                <w:rFonts w:ascii="Calibri-Bold" w:hAnsi="Calibri-Bold" w:cs="Calibri-Bold"/>
                <w:b/>
                <w:bCs/>
                <w:sz w:val="28"/>
              </w:rPr>
              <w:t xml:space="preserve">HIV </w:t>
            </w:r>
            <w:r w:rsidR="003D195D">
              <w:rPr>
                <w:rFonts w:ascii="Calibri-Bold" w:hAnsi="Calibri-Bold" w:cs="Calibri-Bold"/>
                <w:b/>
                <w:bCs/>
                <w:sz w:val="28"/>
              </w:rPr>
              <w:t xml:space="preserve">Testing </w:t>
            </w:r>
            <w:r w:rsidRPr="00F611E8">
              <w:rPr>
                <w:rFonts w:ascii="Calibri-Bold" w:hAnsi="Calibri-Bold" w:cs="Calibri-Bold"/>
                <w:b/>
                <w:bCs/>
                <w:sz w:val="28"/>
              </w:rPr>
              <w:t>Counselling Worksheet</w:t>
            </w:r>
          </w:p>
        </w:tc>
      </w:tr>
      <w:tr w:rsidR="00ED55B5" w14:paraId="562BB08C" w14:textId="77777777" w:rsidTr="00F611E8">
        <w:trPr>
          <w:trHeight w:val="647"/>
        </w:trPr>
        <w:tc>
          <w:tcPr>
            <w:tcW w:w="3453" w:type="dxa"/>
            <w:shd w:val="clear" w:color="auto" w:fill="BFBFBF" w:themeFill="background1" w:themeFillShade="BF"/>
          </w:tcPr>
          <w:p w14:paraId="3C85C3FC" w14:textId="77777777" w:rsidR="00C47522" w:rsidRDefault="00C47522">
            <w:pPr>
              <w:rPr>
                <w:rFonts w:ascii="Calibri-Bold" w:hAnsi="Calibri-Bold" w:cs="Calibri-Bold"/>
                <w:b/>
                <w:bCs/>
              </w:rPr>
            </w:pPr>
          </w:p>
          <w:p w14:paraId="72BC689F" w14:textId="77777777" w:rsidR="00273B80" w:rsidRDefault="00273B80">
            <w:r>
              <w:rPr>
                <w:rFonts w:ascii="Calibri-Bold" w:hAnsi="Calibri-Bold" w:cs="Calibri-Bold"/>
                <w:b/>
                <w:bCs/>
              </w:rPr>
              <w:t>Participant ID:</w:t>
            </w:r>
          </w:p>
        </w:tc>
        <w:tc>
          <w:tcPr>
            <w:tcW w:w="3490" w:type="dxa"/>
            <w:shd w:val="clear" w:color="auto" w:fill="BFBFBF" w:themeFill="background1" w:themeFillShade="BF"/>
          </w:tcPr>
          <w:p w14:paraId="41067FF1" w14:textId="77777777" w:rsidR="00C47522" w:rsidRDefault="00C47522">
            <w:pPr>
              <w:rPr>
                <w:rFonts w:ascii="Calibri-Bold" w:hAnsi="Calibri-Bold" w:cs="Calibri-Bold"/>
                <w:b/>
                <w:bCs/>
              </w:rPr>
            </w:pPr>
          </w:p>
          <w:p w14:paraId="316714D9" w14:textId="77777777" w:rsidR="00273B80" w:rsidRDefault="00273B80">
            <w:r>
              <w:rPr>
                <w:rFonts w:ascii="Calibri-Bold" w:hAnsi="Calibri-Bold" w:cs="Calibri-Bold"/>
                <w:b/>
                <w:bCs/>
              </w:rPr>
              <w:t>Visit Code:</w:t>
            </w:r>
          </w:p>
        </w:tc>
        <w:tc>
          <w:tcPr>
            <w:tcW w:w="2300" w:type="dxa"/>
            <w:shd w:val="clear" w:color="auto" w:fill="BFBFBF" w:themeFill="background1" w:themeFillShade="BF"/>
          </w:tcPr>
          <w:p w14:paraId="5A978992" w14:textId="77777777" w:rsidR="00C47522" w:rsidRDefault="00C47522">
            <w:pPr>
              <w:rPr>
                <w:rFonts w:ascii="Calibri-Bold" w:hAnsi="Calibri-Bold" w:cs="Calibri-Bold"/>
                <w:b/>
                <w:bCs/>
              </w:rPr>
            </w:pPr>
          </w:p>
          <w:p w14:paraId="02857D7C" w14:textId="77777777" w:rsidR="00273B80" w:rsidRDefault="00273B80">
            <w:r>
              <w:rPr>
                <w:rFonts w:ascii="Calibri-Bold" w:hAnsi="Calibri-Bold" w:cs="Calibri-Bold"/>
                <w:b/>
                <w:bCs/>
              </w:rPr>
              <w:t>Visit date:</w:t>
            </w:r>
          </w:p>
        </w:tc>
      </w:tr>
      <w:tr w:rsidR="00273B80" w14:paraId="1361E29F" w14:textId="77777777" w:rsidTr="00F611E8">
        <w:tc>
          <w:tcPr>
            <w:tcW w:w="9243" w:type="dxa"/>
            <w:gridSpan w:val="3"/>
          </w:tcPr>
          <w:p w14:paraId="6520D508" w14:textId="77777777" w:rsidR="00C47522" w:rsidRDefault="00C47522" w:rsidP="002B7694">
            <w:pPr>
              <w:autoSpaceDE w:val="0"/>
              <w:autoSpaceDN w:val="0"/>
              <w:adjustRightInd w:val="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</w:p>
          <w:p w14:paraId="37999383" w14:textId="77777777" w:rsidR="002B7694" w:rsidRDefault="00F611E8" w:rsidP="002B7694">
            <w:pPr>
              <w:autoSpaceDE w:val="0"/>
              <w:autoSpaceDN w:val="0"/>
              <w:adjustRightInd w:val="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eastAsia="Wingdings-Regular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4CA0CC1" wp14:editId="265814C4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7940</wp:posOffset>
                      </wp:positionV>
                      <wp:extent cx="213995" cy="201930"/>
                      <wp:effectExtent l="8255" t="8255" r="6350" b="8890"/>
                      <wp:wrapNone/>
                      <wp:docPr id="7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1D325" id="Rectangle 2" o:spid="_x0000_s1026" style="position:absolute;margin-left:1.4pt;margin-top:2.2pt;width:16.85pt;height:15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cisIAIAADsEAAAOAAAAZHJzL2Uyb0RvYy54bWysU1Fv0zAQfkfiP1h+p2mylq1R02nqKEIa&#10;MDH4AVfHSSwc25zdpuPX7+x0pQOeEH6wfL7z5+++u1teH3rN9hK9sqbi+WTKmTTC1sq0Ff/2dfPm&#10;ijMfwNSgrZEVf5SeX69ev1oOrpSF7ayuJTICMb4cXMW7EFyZZV50sgc/sU4acjYWewhkYpvVCAOh&#10;9zorptO32WCxdmiF9J5ub0cnXyX8ppEifG4aLwPTFSduIe2Y9m3cs9USyhbBdUocacA/sOhBGfr0&#10;BHULAdgO1R9QvRJovW3CRNg+s02jhEw5UDb59LdsHjpwMuVC4nh3ksn/P1jxaX+PTNUVv+TMQE8l&#10;+kKigWm1ZEWUZ3C+pKgHd48xQe/urPjumbHrjqLkDaIdOgk1kcpjfPbiQTQ8PWXb4aOtCR12wSal&#10;Dg32EZA0YIdUkMdTQeQhMEGXRX6xWMw5E+QifRYXqWAZlM+PHfrwXtqexUPFkagncNjf+RDJQPkc&#10;kshbreqN0joZ2G7XGtkeqDc2aSX+lON5mDZsqPhiXswT8gufP4eYpvU3iF4FanKt+opfnYKgjKq9&#10;M3VqwQBKj2eirM1RxqjcWIGtrR9JRbRjB9PE0aGz+JOzgbq34v7HDlBypj8YqsQin81iuydjNr8s&#10;yMBzz/bcA0YQVMUDZ+NxHcYR2TlUbUc/5Sl3Y2+oeo1KysbKjqyOZKlDk+DHaYojcG6nqF8zv3oC&#10;AAD//wMAUEsDBBQABgAIAAAAIQDWWwUc2gAAAAUBAAAPAAAAZHJzL2Rvd25yZXYueG1sTM7BTsMw&#10;DAbgOxLvEBmJG0vpxgSl6YRAQ+K4dRdubmPaQuNUTboVnh7vBCfL+q3fX76ZXa+ONIbOs4HbRQKK&#10;uPa248bAodze3IMKEdli75kMfFOATXF5kWNm/Yl3dNzHRkkJhwwNtDEOmdahbslhWPiBWLIPPzqM&#10;so6NtiOepNz1Ok2StXbYsXxocaDnluqv/eQMVF16wJ9d+Zq4h+0yvs3l5/T+Ysz11fz0CCrSHP+O&#10;4cwXOhRiqvzENqjeQCrwaGC1AiXpcn0HqjrPFHSR6//64hcAAP//AwBQSwECLQAUAAYACAAAACEA&#10;toM4kv4AAADhAQAAEwAAAAAAAAAAAAAAAAAAAAAAW0NvbnRlbnRfVHlwZXNdLnhtbFBLAQItABQA&#10;BgAIAAAAIQA4/SH/1gAAAJQBAAALAAAAAAAAAAAAAAAAAC8BAABfcmVscy8ucmVsc1BLAQItABQA&#10;BgAIAAAAIQBLEcisIAIAADsEAAAOAAAAAAAAAAAAAAAAAC4CAABkcnMvZTJvRG9jLnhtbFBLAQIt&#10;ABQABgAIAAAAIQDWWwUc2gAAAAUBAAAPAAAAAAAAAAAAAAAAAHoEAABkcnMvZG93bnJldi54bWxQ&#10;SwUGAAAAAAQABADzAAAAgQUAAAAA&#10;"/>
                  </w:pict>
                </mc:Fallback>
              </mc:AlternateContent>
            </w:r>
            <w:r w:rsidR="00C47522"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 xml:space="preserve">        </w:t>
            </w:r>
            <w:r w:rsidR="002B7694"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>General</w:t>
            </w:r>
          </w:p>
          <w:p w14:paraId="19BCC8E2" w14:textId="77777777" w:rsidR="00C47522" w:rsidRDefault="00C47522" w:rsidP="002B7694">
            <w:pPr>
              <w:autoSpaceDE w:val="0"/>
              <w:autoSpaceDN w:val="0"/>
              <w:adjustRightInd w:val="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</w:p>
          <w:p w14:paraId="7A7333BB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Greet client and establish rapport</w:t>
            </w:r>
          </w:p>
          <w:p w14:paraId="30947E87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Review purpose and nature of today’s session</w:t>
            </w:r>
          </w:p>
          <w:p w14:paraId="4BC6C29B" w14:textId="77777777" w:rsidR="002B7694" w:rsidRPr="00E45E6D" w:rsidRDefault="005035EC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Emphasiz</w:t>
            </w:r>
            <w:r w:rsidR="002B7694" w:rsidRPr="00E45E6D">
              <w:rPr>
                <w:rFonts w:ascii="Calibri" w:eastAsia="Wingdings-Regular" w:hAnsi="Calibri" w:cs="Calibri"/>
                <w:sz w:val="20"/>
                <w:szCs w:val="20"/>
              </w:rPr>
              <w:t>e confidentiality</w:t>
            </w:r>
          </w:p>
          <w:p w14:paraId="23248BAD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Address any immediate issues or concerns</w:t>
            </w:r>
          </w:p>
          <w:p w14:paraId="4C0F3DBE" w14:textId="77777777" w:rsidR="00F611E8" w:rsidRDefault="002B7694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7FC09050" w14:textId="77777777" w:rsidR="00F611E8" w:rsidRDefault="002B7694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</w:t>
            </w:r>
            <w:r w:rsidR="00C47522"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196D5BA7" w14:textId="77777777" w:rsidR="00C47522" w:rsidRPr="00F611E8" w:rsidRDefault="00C47522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</w:t>
            </w:r>
            <w:r w:rsidR="002B7694">
              <w:rPr>
                <w:rFonts w:ascii="Calibri" w:eastAsia="Wingdings-Regular" w:hAnsi="Calibri" w:cs="Calibri"/>
                <w:sz w:val="20"/>
                <w:szCs w:val="20"/>
              </w:rPr>
              <w:t>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</w:tc>
      </w:tr>
      <w:tr w:rsidR="00273B80" w14:paraId="05EEFEF0" w14:textId="77777777" w:rsidTr="00F611E8">
        <w:tc>
          <w:tcPr>
            <w:tcW w:w="9243" w:type="dxa"/>
            <w:gridSpan w:val="3"/>
          </w:tcPr>
          <w:p w14:paraId="2D3FB625" w14:textId="77777777" w:rsidR="002B7694" w:rsidRDefault="00F611E8" w:rsidP="00F611E8">
            <w:pPr>
              <w:autoSpaceDE w:val="0"/>
              <w:autoSpaceDN w:val="0"/>
              <w:adjustRightInd w:val="0"/>
              <w:spacing w:before="120" w:after="12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217614" wp14:editId="4ABB8CB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62865</wp:posOffset>
                      </wp:positionV>
                      <wp:extent cx="213995" cy="201930"/>
                      <wp:effectExtent l="8255" t="5715" r="6350" b="11430"/>
                      <wp:wrapNone/>
                      <wp:docPr id="6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C6FBD" id="Rectangle 3" o:spid="_x0000_s1026" style="position:absolute;margin-left:2.15pt;margin-top:4.95pt;width:16.85pt;height:1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aSPIQIAADsEAAAOAAAAZHJzL2Uyb0RvYy54bWysU9uO0zAQfUfiHyy/0zS9LNuo6WrVpQhp&#10;gRULHzB1nMTCsc3YbVq+fsdOt3SBJ4QfLI9nfHzmzMzy5tBptpfolTUlz0djzqQRtlKmKfm3r5s3&#10;15z5AKYCbY0s+VF6frN6/WrZu0JObGt1JZERiPFF70rehuCKLPOilR34kXXSkLO22EEgE5usQugJ&#10;vdPZZDy+ynqLlUMrpPd0ezc4+Srh17UU4XNdexmYLjlxC2nHtG/jnq2WUDQIrlXiRAP+gUUHytCn&#10;Z6g7CMB2qP6A6pRA620dRsJ2ma1rJWTKgbLJx79l89iCkykXEse7s0z+/8GKT/sHZKoq+RVnBjoq&#10;0RcSDUyjJZtGeXrnC4p6dA8YE/Tu3orvnhm7bilK3iLavpVQEak8xmcvHkTD01O27T/aitBhF2xS&#10;6lBjFwFJA3ZIBTmeCyIPgQm6nOTTxWLOmSAX6bOYpoJlUDw/dujDe2k7Fg8lR6KewGF/70MkA8Vz&#10;SCJvtao2SutkYLNda2R7oN7YpJX4U46XYdqwvuSL+WSekF/4/CXEOK2/QXQqUJNr1ZX8+hwERVTt&#10;nalSCwZQejgTZW1OMkblhgpsbXUkFdEOHUwTR4fW4k/OeurekvsfO0DJmf5gqBKLfDaL7Z6M2fzt&#10;hAy89GwvPWAEQZU8cDYc12EYkZ1D1bT0U55yN/aWqlerpGys7MDqRJY6NAl+mqY4Apd2ivo186sn&#10;AAAA//8DAFBLAwQUAAYACAAAACEA2TeKhdsAAAAFAQAADwAAAGRycy9kb3ducmV2LnhtbEyPQU+D&#10;QBCF7yb+h82YeLNLi9FCWRqjqYnHll68DTAFlJ0l7NKiv97xpMc37+W9b7LtbHt1ptF3jg0sFxEo&#10;4srVHTcGjsXubg3KB+Qae8dk4Is8bPPrqwzT2l14T+dDaJSUsE/RQBvCkGrtq5Ys+oUbiMU7udFi&#10;EDk2uh7xIuW216soetAWO5aFFgd6bqn6PEzWQNmtjvi9L14jm+zi8DYXH9P7izG3N/PTBlSgOfyF&#10;4Rdf0CEXptJNXHvVG7iPJWggSUCJG6/lsVKuy0fQeab/0+c/AAAA//8DAFBLAQItABQABgAIAAAA&#10;IQC2gziS/gAAAOEBAAATAAAAAAAAAAAAAAAAAAAAAABbQ29udGVudF9UeXBlc10ueG1sUEsBAi0A&#10;FAAGAAgAAAAhADj9If/WAAAAlAEAAAsAAAAAAAAAAAAAAAAALwEAAF9yZWxzLy5yZWxzUEsBAi0A&#10;FAAGAAgAAAAhAKLJpI8hAgAAOwQAAA4AAAAAAAAAAAAAAAAALgIAAGRycy9lMm9Eb2MueG1sUEsB&#10;Ai0AFAAGAAgAAAAhANk3ioXbAAAABQEAAA8AAAAAAAAAAAAAAAAAewQAAGRycy9kb3ducmV2Lnht&#10;bFBLBQYAAAAABAAEAPMAAACDBQAAAAA=&#10;"/>
                  </w:pict>
                </mc:Fallback>
              </mc:AlternateContent>
            </w:r>
            <w:r w:rsidR="00C47522">
              <w:rPr>
                <w:rFonts w:ascii="Arial Unicode MS" w:eastAsia="Arial Unicode MS" w:hAnsi="Arial Unicode MS" w:cs="Arial Unicode MS"/>
                <w:sz w:val="32"/>
                <w:szCs w:val="32"/>
              </w:rPr>
              <w:t xml:space="preserve">      </w:t>
            </w:r>
            <w:r w:rsidR="002B7694"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>HIV Education and Pre</w:t>
            </w:r>
            <w:r w:rsidR="002B7694">
              <w:rPr>
                <w:rFonts w:ascii="Cambria Math" w:eastAsia="Wingdings-Regular" w:hAnsi="Cambria Math" w:cs="Cambria Math"/>
                <w:b/>
                <w:bCs/>
                <w:sz w:val="20"/>
                <w:szCs w:val="20"/>
              </w:rPr>
              <w:t>‐</w:t>
            </w:r>
            <w:r w:rsidR="002B7694"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>Test Counselling</w:t>
            </w:r>
          </w:p>
          <w:p w14:paraId="003B6EC1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Review difference between HIV and AIDS</w:t>
            </w:r>
          </w:p>
          <w:p w14:paraId="03149644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Review modes of HIV transmission and methods of prevention</w:t>
            </w:r>
          </w:p>
          <w:p w14:paraId="47D5725D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Review HIV tests to be done today and tests to be done if today’s tests indicate possible infection</w:t>
            </w:r>
          </w:p>
          <w:p w14:paraId="629142D2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Review window period and how it may affect test results</w:t>
            </w:r>
          </w:p>
          <w:p w14:paraId="79BD6587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Correct any misconceptions or myths</w:t>
            </w:r>
          </w:p>
          <w:p w14:paraId="71ECD3D1" w14:textId="77777777" w:rsidR="002B7694" w:rsidRPr="00E45E6D" w:rsidRDefault="002B7694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Verify readiness for testing</w:t>
            </w:r>
          </w:p>
          <w:p w14:paraId="2586E8CC" w14:textId="77777777" w:rsidR="00F611E8" w:rsidRDefault="00F611E8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439D94EE" w14:textId="77777777" w:rsidR="00F611E8" w:rsidRDefault="00F611E8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0F67387E" w14:textId="77777777" w:rsidR="00C47522" w:rsidRDefault="00F611E8" w:rsidP="00F611E8">
            <w:pPr>
              <w:autoSpaceDE w:val="0"/>
              <w:autoSpaceDN w:val="0"/>
              <w:adjustRightInd w:val="0"/>
              <w:spacing w:after="240"/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</w:tc>
      </w:tr>
      <w:tr w:rsidR="00273B80" w14:paraId="679F4D87" w14:textId="77777777" w:rsidTr="00F611E8">
        <w:tc>
          <w:tcPr>
            <w:tcW w:w="9243" w:type="dxa"/>
            <w:gridSpan w:val="3"/>
          </w:tcPr>
          <w:p w14:paraId="3CB6E367" w14:textId="77777777" w:rsidR="00C47522" w:rsidRDefault="00C47522" w:rsidP="00F611E8">
            <w:pPr>
              <w:autoSpaceDE w:val="0"/>
              <w:autoSpaceDN w:val="0"/>
              <w:adjustRightInd w:val="0"/>
              <w:spacing w:before="120" w:after="12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 xml:space="preserve"> </w:t>
            </w:r>
            <w:r w:rsidR="00F611E8">
              <w:rPr>
                <w:rFonts w:ascii="Calibri-Bold" w:eastAsia="Wingdings-Regular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1161AE" wp14:editId="6DDD21F5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57150</wp:posOffset>
                      </wp:positionV>
                      <wp:extent cx="213995" cy="201930"/>
                      <wp:effectExtent l="8255" t="5080" r="6350" b="12065"/>
                      <wp:wrapNone/>
                      <wp:docPr id="5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DE9BD2" id="Rectangle 4" o:spid="_x0000_s1026" style="position:absolute;margin-left:5.9pt;margin-top:4.5pt;width:16.85pt;height:1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HuvHwIAADsEAAAOAAAAZHJzL2Uyb0RvYy54bWysU9tuEzEQfUfiHyy/k03SBJpVNlWVEoRU&#10;oKLwAROvd9fCN8ZONuHrGXvTkAJPCD9YHs/4+MyZmeXNwWi2lxiUsxWfjMacSStcrWxb8a9fNq+u&#10;OQsRbA3aWVnxowz8ZvXyxbL3pZy6zulaIiMQG8reV7yL0ZdFEUQnDYSR89KSs3FoIJKJbVEj9IRu&#10;dDEdj18XvcPaoxMyBLq9G5x8lfGbRor4qWmCjExXnLjFvGPet2kvVksoWwTfKXGiAf/AwoCy9OkZ&#10;6g4isB2qP6CMEuiCa+JIOFO4plFC5hwom8n4t2weO/Ay50LiBH+WKfw/WPFx/4BM1RWfc2bBUIk+&#10;k2hgWy3ZLMnT+1BS1KN/wJRg8PdOfAvMunVHUfIW0fWdhJpITVJ88exBMgI9Zdv+g6sJHXbRZaUO&#10;DZoESBqwQy7I8VwQeYhM0OV0crVYEDFBLtJncZULVkD59NhjiO+kMywdKo5EPYPD/j7ERAbKp5BM&#10;3mlVb5TW2cB2u9bI9kC9sckr86ccL8O0ZX3FF/PpPCM/84VLiHFef4MwKlKTa2Uqfn0OgjKp9tbW&#10;uQUjKD2cibK2JxmTckMFtq4+korohg6miaND5/AHZz11b8XD9x2g5Ey/t1SJxWQ2S+2ejdn8zZQM&#10;vPRsLz1gBUFVPHI2HNdxGJGdR9V29NMk527dLVWvUVnZVNmB1YksdWgW/DRNaQQu7Rz1a+ZXPwEA&#10;AP//AwBQSwMEFAAGAAgAAAAhAJZ8xoDcAAAABgEAAA8AAABkcnMvZG93bnJldi54bWxMj8FOwzAQ&#10;RO9I/IO1SNyo00JRm8apEKhIHNv0wm0Tb5NAvI5ipw18PcsJTqPRrGbeZtvJdepMQ2g9G5jPElDE&#10;lbct1waOxe5uBSpEZIudZzLwRQG2+fVVhqn1F97T+RBrJSUcUjTQxNinWoeqIYdh5ntiyU5+cBjF&#10;DrW2A16k3HV6kSSP2mHLstBgT88NVZ+H0Rko28URv/fFa+LWu/v4NhUf4/uLMbc309MGVKQp/h3D&#10;L76gQy5MpR/ZBtWJnwt5NLCWjyR+WC5BlaLJCnSe6f/4+Q8AAAD//wMAUEsBAi0AFAAGAAgAAAAh&#10;ALaDOJL+AAAA4QEAABMAAAAAAAAAAAAAAAAAAAAAAFtDb250ZW50X1R5cGVzXS54bWxQSwECLQAU&#10;AAYACAAAACEAOP0h/9YAAACUAQAACwAAAAAAAAAAAAAAAAAvAQAAX3JlbHMvLnJlbHNQSwECLQAU&#10;AAYACAAAACEAcbR7rx8CAAA7BAAADgAAAAAAAAAAAAAAAAAuAgAAZHJzL2Uyb0RvYy54bWxQSwEC&#10;LQAUAAYACAAAACEAlnzGgNwAAAAG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 xml:space="preserve">          HIV Post</w:t>
            </w:r>
            <w:r>
              <w:rPr>
                <w:rFonts w:ascii="Cambria Math" w:eastAsia="Wingdings-Regular" w:hAnsi="Cambria Math" w:cs="Cambria Math"/>
                <w:b/>
                <w:bCs/>
                <w:sz w:val="20"/>
                <w:szCs w:val="20"/>
              </w:rPr>
              <w:t>‐</w:t>
            </w:r>
            <w:r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>Test Counselling</w:t>
            </w:r>
          </w:p>
          <w:p w14:paraId="4F3EB252" w14:textId="77777777" w:rsidR="00C47522" w:rsidRPr="00E45E6D" w:rsidRDefault="00C47522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Provide and explain test results</w:t>
            </w:r>
          </w:p>
          <w:p w14:paraId="334BCDB4" w14:textId="77777777" w:rsidR="00C47522" w:rsidRPr="00E45E6D" w:rsidRDefault="00C47522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Explain additional testing that may be required per protocol</w:t>
            </w:r>
          </w:p>
          <w:p w14:paraId="7E1F4B07" w14:textId="77777777" w:rsidR="00C47522" w:rsidRPr="00E45E6D" w:rsidRDefault="00C47522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Assess client understanding of results and next steps</w:t>
            </w:r>
          </w:p>
          <w:p w14:paraId="118E472E" w14:textId="77777777" w:rsidR="00C47522" w:rsidRPr="00E45E6D" w:rsidRDefault="00C47522" w:rsidP="00E45E6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Provide further information and counselling relevant to client’s test results per site SOP</w:t>
            </w:r>
          </w:p>
          <w:p w14:paraId="1A4D581A" w14:textId="77777777" w:rsidR="00F611E8" w:rsidRDefault="00F611E8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24398D40" w14:textId="77777777" w:rsidR="00F611E8" w:rsidRDefault="00F611E8" w:rsidP="00F611E8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  <w:p w14:paraId="4EECA5BE" w14:textId="77777777" w:rsidR="00C47522" w:rsidRDefault="00F611E8" w:rsidP="00F611E8">
            <w:pPr>
              <w:autoSpaceDE w:val="0"/>
              <w:autoSpaceDN w:val="0"/>
              <w:adjustRightInd w:val="0"/>
              <w:spacing w:after="240"/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</w:t>
            </w:r>
            <w:r w:rsidR="006E6235">
              <w:rPr>
                <w:rFonts w:ascii="Calibri" w:eastAsia="Wingdings-Regular" w:hAnsi="Calibri" w:cs="Calibri"/>
                <w:sz w:val="20"/>
                <w:szCs w:val="20"/>
              </w:rPr>
              <w:t>______________________________</w:t>
            </w:r>
          </w:p>
        </w:tc>
      </w:tr>
      <w:tr w:rsidR="00F611E8" w14:paraId="46D527B9" w14:textId="77777777" w:rsidTr="00F611E8">
        <w:tc>
          <w:tcPr>
            <w:tcW w:w="9243" w:type="dxa"/>
            <w:gridSpan w:val="3"/>
          </w:tcPr>
          <w:p w14:paraId="656E1646" w14:textId="77777777" w:rsidR="00F611E8" w:rsidRDefault="00F611E8" w:rsidP="00F611E8">
            <w:pPr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</w:p>
          <w:p w14:paraId="4B595A4A" w14:textId="77777777" w:rsidR="00F611E8" w:rsidRDefault="00F611E8" w:rsidP="00F611E8">
            <w:pPr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Staff Initials: _____________________________ Date: _________________________________</w:t>
            </w:r>
          </w:p>
          <w:p w14:paraId="3DE9A113" w14:textId="77777777" w:rsidR="00F611E8" w:rsidRDefault="00F611E8" w:rsidP="00F611E8">
            <w:pPr>
              <w:jc w:val="center"/>
            </w:pPr>
          </w:p>
        </w:tc>
      </w:tr>
    </w:tbl>
    <w:p w14:paraId="7A61CB88" w14:textId="5FE41131" w:rsidR="00F611E8" w:rsidRDefault="00F611E8"/>
    <w:p w14:paraId="4B747A4A" w14:textId="4E843B87" w:rsidR="003B6AD0" w:rsidRDefault="003B6A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3"/>
        <w:gridCol w:w="1764"/>
        <w:gridCol w:w="1624"/>
        <w:gridCol w:w="2176"/>
      </w:tblGrid>
      <w:tr w:rsidR="003B6AD0" w14:paraId="20BFFDC0" w14:textId="77777777" w:rsidTr="005D6990">
        <w:tc>
          <w:tcPr>
            <w:tcW w:w="9243" w:type="dxa"/>
            <w:gridSpan w:val="4"/>
            <w:shd w:val="clear" w:color="auto" w:fill="BFBFBF" w:themeFill="background1" w:themeFillShade="BF"/>
          </w:tcPr>
          <w:p w14:paraId="2B8ECFA0" w14:textId="77777777" w:rsidR="003B6AD0" w:rsidRDefault="003B6AD0" w:rsidP="005D6990">
            <w:pPr>
              <w:spacing w:before="120" w:after="120"/>
              <w:jc w:val="center"/>
              <w:rPr>
                <w:rFonts w:ascii="Calibri-Bold" w:hAnsi="Calibri-Bold" w:cs="Calibri-Bold"/>
                <w:b/>
                <w:bCs/>
              </w:rPr>
            </w:pPr>
            <w:r>
              <w:rPr>
                <w:rFonts w:ascii="Calibri-Bold" w:hAnsi="Calibri-Bold" w:cs="Calibri-Bold"/>
                <w:b/>
                <w:bCs/>
                <w:sz w:val="28"/>
              </w:rPr>
              <w:lastRenderedPageBreak/>
              <w:t>Risk Reduction</w:t>
            </w:r>
            <w:r w:rsidRPr="00F611E8">
              <w:rPr>
                <w:rFonts w:ascii="Calibri-Bold" w:hAnsi="Calibri-Bold" w:cs="Calibri-Bold"/>
                <w:b/>
                <w:bCs/>
                <w:sz w:val="28"/>
              </w:rPr>
              <w:t xml:space="preserve"> Counselling Worksheet</w:t>
            </w:r>
          </w:p>
        </w:tc>
      </w:tr>
      <w:tr w:rsidR="003B6AD0" w14:paraId="3E6AD226" w14:textId="77777777" w:rsidTr="005D6990">
        <w:trPr>
          <w:trHeight w:val="647"/>
        </w:trPr>
        <w:tc>
          <w:tcPr>
            <w:tcW w:w="3453" w:type="dxa"/>
            <w:shd w:val="clear" w:color="auto" w:fill="BFBFBF" w:themeFill="background1" w:themeFillShade="BF"/>
          </w:tcPr>
          <w:p w14:paraId="00767350" w14:textId="77777777" w:rsidR="003B6AD0" w:rsidRDefault="003B6AD0" w:rsidP="005D6990">
            <w:pPr>
              <w:rPr>
                <w:rFonts w:ascii="Calibri-Bold" w:hAnsi="Calibri-Bold" w:cs="Calibri-Bold"/>
                <w:b/>
                <w:bCs/>
              </w:rPr>
            </w:pPr>
          </w:p>
          <w:p w14:paraId="5B327F41" w14:textId="77777777" w:rsidR="003B6AD0" w:rsidRDefault="003B6AD0" w:rsidP="005D6990">
            <w:r>
              <w:rPr>
                <w:rFonts w:ascii="Calibri-Bold" w:hAnsi="Calibri-Bold" w:cs="Calibri-Bold"/>
                <w:b/>
                <w:bCs/>
              </w:rPr>
              <w:t>Participant ID:</w:t>
            </w:r>
          </w:p>
        </w:tc>
        <w:tc>
          <w:tcPr>
            <w:tcW w:w="3490" w:type="dxa"/>
            <w:gridSpan w:val="2"/>
            <w:shd w:val="clear" w:color="auto" w:fill="BFBFBF" w:themeFill="background1" w:themeFillShade="BF"/>
          </w:tcPr>
          <w:p w14:paraId="3B48CD7C" w14:textId="77777777" w:rsidR="003B6AD0" w:rsidRDefault="003B6AD0" w:rsidP="005D6990">
            <w:pPr>
              <w:rPr>
                <w:rFonts w:ascii="Calibri-Bold" w:hAnsi="Calibri-Bold" w:cs="Calibri-Bold"/>
                <w:b/>
                <w:bCs/>
              </w:rPr>
            </w:pPr>
          </w:p>
          <w:p w14:paraId="72FFF06D" w14:textId="77777777" w:rsidR="003B6AD0" w:rsidRDefault="003B6AD0" w:rsidP="005D6990">
            <w:r>
              <w:rPr>
                <w:rFonts w:ascii="Calibri-Bold" w:hAnsi="Calibri-Bold" w:cs="Calibri-Bold"/>
                <w:b/>
                <w:bCs/>
              </w:rPr>
              <w:t>Visit Code:</w:t>
            </w:r>
          </w:p>
        </w:tc>
        <w:tc>
          <w:tcPr>
            <w:tcW w:w="2300" w:type="dxa"/>
            <w:shd w:val="clear" w:color="auto" w:fill="BFBFBF" w:themeFill="background1" w:themeFillShade="BF"/>
          </w:tcPr>
          <w:p w14:paraId="5FB77264" w14:textId="77777777" w:rsidR="003B6AD0" w:rsidRDefault="003B6AD0" w:rsidP="005D6990">
            <w:pPr>
              <w:rPr>
                <w:rFonts w:ascii="Calibri-Bold" w:hAnsi="Calibri-Bold" w:cs="Calibri-Bold"/>
                <w:b/>
                <w:bCs/>
              </w:rPr>
            </w:pPr>
          </w:p>
          <w:p w14:paraId="1BAC5CA4" w14:textId="77777777" w:rsidR="003B6AD0" w:rsidRDefault="003B6AD0" w:rsidP="005D6990">
            <w:r>
              <w:rPr>
                <w:rFonts w:ascii="Calibri-Bold" w:hAnsi="Calibri-Bold" w:cs="Calibri-Bold"/>
                <w:b/>
                <w:bCs/>
              </w:rPr>
              <w:t>Visit date:</w:t>
            </w:r>
          </w:p>
        </w:tc>
      </w:tr>
      <w:tr w:rsidR="003B6AD0" w14:paraId="20EC774A" w14:textId="77777777" w:rsidTr="005D6990">
        <w:tc>
          <w:tcPr>
            <w:tcW w:w="9243" w:type="dxa"/>
            <w:gridSpan w:val="4"/>
          </w:tcPr>
          <w:p w14:paraId="230CDC17" w14:textId="77777777" w:rsidR="003B6AD0" w:rsidRDefault="003B6AD0" w:rsidP="005D6990">
            <w:pPr>
              <w:autoSpaceDE w:val="0"/>
              <w:autoSpaceDN w:val="0"/>
              <w:adjustRightInd w:val="0"/>
              <w:spacing w:before="120" w:after="120"/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6D57358" wp14:editId="65B6BC0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2067</wp:posOffset>
                      </wp:positionV>
                      <wp:extent cx="213995" cy="201930"/>
                      <wp:effectExtent l="5080" t="8255" r="9525" b="889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9A605F" id="Rectangle 8" o:spid="_x0000_s1026" style="position:absolute;margin-left:1.15pt;margin-top:2.5pt;width:16.85pt;height:1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S+nQHwIAADsEAAAOAAAAZHJzL2Uyb0RvYy54bWysU9tuEzEQfUfiHyy/k03SBJpVNlWVEoRU&#13;&#10;oKLwAROvd9fCN8ZONuHrGXvTkAJPCD9YHs/4+MyZmeXNwWi2lxiUsxWfjMacSStcrWxb8a9fNq+u&#13;&#10;OQsRbA3aWVnxowz8ZvXyxbL3pZy6zulaIiMQG8reV7yL0ZdFEUQnDYSR89KSs3FoIJKJbVEj9IRu&#13;&#10;dDEdj18XvcPaoxMyBLq9G5x8lfGbRor4qWmCjExXnLjFvGPet2kvVksoWwTfKXGiAf/AwoCy9OkZ&#13;&#10;6g4isB2qP6CMEuiCa+JIOFO4plFC5hwom8n4t2weO/Ay50LiBH+WKfw/WPFx/4BM1RWnQlkwVKLP&#13;&#10;JBrYVkt2neTpfSgp6tE/YEow+HsnvgVm3bqjKHmL6PpOQk2kJim+ePYgGYGesm3/wdWEDrvoslKH&#13;&#10;Bk0CJA3YIRfkeC6IPEQm6HI6uVos5pwJcpE+i6tcsALKp8ceQ3wnnWHpUHEk6hkc9vchJjJQPoVk&#13;&#10;8k6reqO0zga227VGtgfqjU1emT/leBmmLesrvphP5xn5mS9cQozz+huEUZGaXCtDKp+DoEyqvbV1&#13;&#10;bsEISg9noqztScak3FCBrauPpCK6oYNp4ujQOfzBWU/dW/HwfQcoOdPvLVViMZnNUrtnYzZ/MyUD&#13;&#10;Lz3bSw9YQVAVj5wNx3UcRmTnUbUd/TTJuVt3S9VrVFY2VXZgdSJLHZoFP01TGoFLO0f9mvnVTwAA&#13;&#10;AP//AwBQSwMEFAAGAAgAAAAhAPyIFsDcAAAACgEAAA8AAABkcnMvZG93bnJldi54bWxMT01Pg0AQ&#13;&#10;vZv4HzZj4s0uQmwqZWmMTU08tvTibYARUHaWsEuL/nqnJ3uZl8mbeR/ZZra9OtHoO8cGHhcRKOLK&#13;&#10;1R03Bo7F7mEFygfkGnvHZOCHPGzy25sM09qdeU+nQ2iUiLBP0UAbwpBq7auWLPqFG4iF+3SjxSDr&#13;&#10;2Oh6xLOI217HUbTUFjsWhxYHem2p+j5M1kDZxUf83RdvkX3eJeF9Lr6mj60x93fzdi3jZQ0q0Bz+&#13;&#10;P+DSQfJDLsFKN3HtVW8gTuTQwJO0EjZZCpYXXIHOM31dIf8DAAD//wMAUEsBAi0AFAAGAAgAAAAh&#13;&#10;ALaDOJL+AAAA4QEAABMAAAAAAAAAAAAAAAAAAAAAAFtDb250ZW50X1R5cGVzXS54bWxQSwECLQAU&#13;&#10;AAYACAAAACEAOP0h/9YAAACUAQAACwAAAAAAAAAAAAAAAAAvAQAAX3JlbHMvLnJlbHNQSwECLQAU&#13;&#10;AAYACAAAACEAD0vp0B8CAAA7BAAADgAAAAAAAAAAAAAAAAAuAgAAZHJzL2Uyb0RvYy54bWxQSwEC&#13;&#10;LQAUAAYACAAAACEA/IgWwNwAAAAKAQAADwAAAAAAAAAAAAAAAAB5BAAAZHJzL2Rvd25yZXYueG1s&#13;&#10;UEsFBgAAAAAEAAQA8wAAAIIFAAAAAA==&#13;&#10;"/>
                  </w:pict>
                </mc:Fallback>
              </mc:AlternateContent>
            </w:r>
            <w:r>
              <w:rPr>
                <w:rFonts w:ascii="Arial Unicode MS" w:eastAsia="Arial Unicode MS" w:hAnsi="Arial Unicode MS" w:cs="Arial Unicode MS"/>
                <w:sz w:val="32"/>
                <w:szCs w:val="32"/>
              </w:rPr>
              <w:t xml:space="preserve">    </w:t>
            </w:r>
            <w:r>
              <w:rPr>
                <w:rFonts w:ascii="Wingdings-Regular" w:eastAsia="Wingdings-Regular" w:cs="Wingdings-Regular"/>
                <w:sz w:val="32"/>
                <w:szCs w:val="32"/>
              </w:rPr>
              <w:t xml:space="preserve"> </w:t>
            </w:r>
            <w:r>
              <w:rPr>
                <w:rFonts w:ascii="Calibri-Bold" w:eastAsia="Wingdings-Regular" w:hAnsi="Calibri-Bold" w:cs="Calibri-Bold"/>
                <w:b/>
                <w:bCs/>
                <w:sz w:val="20"/>
                <w:szCs w:val="20"/>
              </w:rPr>
              <w:t>Risk Assessment</w:t>
            </w:r>
          </w:p>
          <w:p w14:paraId="3F64217E" w14:textId="77777777" w:rsidR="003B6AD0" w:rsidRPr="00E45E6D" w:rsidRDefault="003B6AD0" w:rsidP="005D69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Use open‐ended questions to assess client’s HIV risk factors</w:t>
            </w:r>
          </w:p>
          <w:p w14:paraId="7F65AF05" w14:textId="77777777" w:rsidR="003B6AD0" w:rsidRPr="00E45E6D" w:rsidRDefault="003B6AD0" w:rsidP="005D69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 w:val="0"/>
              <w:rPr>
                <w:rFonts w:ascii="Calibri" w:eastAsia="Wingdings-Regular" w:hAnsi="Calibri" w:cs="Calibri"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Discuss whether risk factors have changed since the last visit</w:t>
            </w:r>
          </w:p>
          <w:p w14:paraId="7AF84142" w14:textId="77777777" w:rsidR="003B6AD0" w:rsidRPr="00E45E6D" w:rsidRDefault="003B6AD0" w:rsidP="005D69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contextualSpacing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 w:rsidRPr="00E45E6D">
              <w:rPr>
                <w:rFonts w:ascii="Calibri" w:eastAsia="Wingdings-Regular" w:hAnsi="Calibri" w:cs="Calibri"/>
                <w:sz w:val="20"/>
                <w:szCs w:val="20"/>
              </w:rPr>
              <w:t>Probe on factors associated with higher versus lower risk (e.g., what was different about the times when you were able to use a condom compared to times when you were not?)</w:t>
            </w:r>
          </w:p>
        </w:tc>
      </w:tr>
      <w:tr w:rsidR="003B6AD0" w14:paraId="3457AC4F" w14:textId="77777777" w:rsidTr="005D6990">
        <w:tc>
          <w:tcPr>
            <w:tcW w:w="9243" w:type="dxa"/>
            <w:gridSpan w:val="4"/>
          </w:tcPr>
          <w:p w14:paraId="2AA92488" w14:textId="77777777" w:rsidR="003B6AD0" w:rsidRDefault="003B6AD0" w:rsidP="005D6990">
            <w:pPr>
              <w:autoSpaceDE w:val="0"/>
              <w:autoSpaceDN w:val="0"/>
              <w:adjustRightInd w:val="0"/>
              <w:spacing w:before="12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Main Risk Factors and Barriers to Risk Reduction</w:t>
            </w:r>
          </w:p>
          <w:p w14:paraId="35EB364C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1B8EC0A0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4E808ABF" w14:textId="77777777" w:rsidR="003B6AD0" w:rsidRDefault="003B6AD0" w:rsidP="005D6990">
            <w:pPr>
              <w:autoSpaceDE w:val="0"/>
              <w:autoSpaceDN w:val="0"/>
              <w:adjustRightInd w:val="0"/>
              <w:spacing w:after="120"/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</w:tc>
      </w:tr>
      <w:tr w:rsidR="003B6AD0" w14:paraId="5EF4D85E" w14:textId="77777777" w:rsidTr="005D6990">
        <w:tc>
          <w:tcPr>
            <w:tcW w:w="9243" w:type="dxa"/>
            <w:gridSpan w:val="4"/>
          </w:tcPr>
          <w:p w14:paraId="227A3442" w14:textId="77777777" w:rsidR="003B6AD0" w:rsidRDefault="003B6AD0" w:rsidP="005D6990">
            <w:pPr>
              <w:autoSpaceDE w:val="0"/>
              <w:autoSpaceDN w:val="0"/>
              <w:adjustRightInd w:val="0"/>
              <w:spacing w:before="120" w:after="24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Risk Reduction Plan — Experience and outcomes since last visit</w:t>
            </w:r>
          </w:p>
          <w:p w14:paraId="45338E7C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65EE01F6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76CE2F2D" w14:textId="77777777" w:rsidR="003B6AD0" w:rsidRDefault="003B6AD0" w:rsidP="005D6990">
            <w:pPr>
              <w:autoSpaceDE w:val="0"/>
              <w:autoSpaceDN w:val="0"/>
              <w:adjustRightInd w:val="0"/>
              <w:spacing w:after="120"/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</w:tc>
      </w:tr>
      <w:tr w:rsidR="003B6AD0" w14:paraId="70E6AB6A" w14:textId="77777777" w:rsidTr="005D6990">
        <w:tc>
          <w:tcPr>
            <w:tcW w:w="9243" w:type="dxa"/>
            <w:gridSpan w:val="4"/>
          </w:tcPr>
          <w:p w14:paraId="721D7446" w14:textId="77777777" w:rsidR="003B6AD0" w:rsidRDefault="003B6AD0" w:rsidP="005D6990">
            <w:pPr>
              <w:autoSpaceDE w:val="0"/>
              <w:autoSpaceDN w:val="0"/>
              <w:adjustRightInd w:val="0"/>
              <w:spacing w:before="120" w:after="24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Risk Reduction Plan — Strategies until next visit</w:t>
            </w:r>
          </w:p>
          <w:p w14:paraId="6F02915F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508FD1BC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386E0C9D" w14:textId="77777777" w:rsidR="003B6AD0" w:rsidRDefault="003B6AD0" w:rsidP="005D6990">
            <w:pPr>
              <w:autoSpaceDE w:val="0"/>
              <w:autoSpaceDN w:val="0"/>
              <w:adjustRightInd w:val="0"/>
              <w:spacing w:after="120"/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</w:tc>
      </w:tr>
      <w:tr w:rsidR="003B6AD0" w14:paraId="3212096F" w14:textId="77777777" w:rsidTr="005D6990">
        <w:tc>
          <w:tcPr>
            <w:tcW w:w="5217" w:type="dxa"/>
            <w:gridSpan w:val="2"/>
          </w:tcPr>
          <w:p w14:paraId="5C4AED2E" w14:textId="77777777" w:rsidR="003B6AD0" w:rsidRDefault="003B6AD0" w:rsidP="005D6990">
            <w:pPr>
              <w:autoSpaceDE w:val="0"/>
              <w:autoSpaceDN w:val="0"/>
              <w:adjustRightInd w:val="0"/>
              <w:spacing w:before="12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Condoms Issued:</w:t>
            </w:r>
          </w:p>
          <w:p w14:paraId="4179D84D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</w:p>
          <w:p w14:paraId="7A6BCC99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E592AB2" wp14:editId="2DC7BEB0">
                      <wp:simplePos x="0" y="0"/>
                      <wp:positionH relativeFrom="column">
                        <wp:posOffset>1531620</wp:posOffset>
                      </wp:positionH>
                      <wp:positionV relativeFrom="paragraph">
                        <wp:posOffset>88900</wp:posOffset>
                      </wp:positionV>
                      <wp:extent cx="213995" cy="201930"/>
                      <wp:effectExtent l="7620" t="13970" r="6985" b="12700"/>
                      <wp:wrapNone/>
                      <wp:docPr id="4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AED49B" id="Rectangle 19" o:spid="_x0000_s1026" style="position:absolute;margin-left:120.6pt;margin-top:7pt;width:16.85pt;height:1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mzCtIAIAADwEAAAOAAAAZHJzL2Uyb0RvYy54bWysU8GO0zAQvSPxD5bvNE23hU3UdLXqUoS0&#13;&#10;wIqFD3AdJ7FwPGbsNi1fz9jpli5wQvhgeTzj5zdvZpY3h96wvUKvwVY8n0w5U1ZCrW1b8a9fNq+u&#13;&#10;OfNB2FoYsKriR+X5zerli+XgSjWDDkytkBGI9eXgKt6F4Mos87JTvfATcMqSswHsRSAT26xGMRB6&#13;&#10;b7LZdPo6GwBrhyCV93R7Nzr5KuE3jZLhU9N4FZipOHELace0b+OerZaibFG4TssTDfEPLHqhLX16&#13;&#10;hroTQbAd6j+gei0RPDRhIqHPoGm0VCkHyiaf/pbNYyecSrmQON6dZfL/D1Z+3D8g03XF55xZ0VOJ&#13;&#10;PpNowrZGsbyI+gzOlxT26B4wZujdPchvnllYdxSmbhFh6JSoiVUe47NnD6Lh6SnbDh+gJnixC5Ck&#13;&#10;OjTYR0ASgR1SRY7niqhDYJIuZ/lVUSw4k+QigYqrVLFMlE+PHfrwTkHP4qHiSNwTuNjf+xDJiPIp&#13;&#10;JJEHo+uNNiYZ2G7XBtleUHNs0kr8KcfLMGPZUPFiMVsk5Gc+fwkxTetvEL0O1OVG9xW/PgeJMqr2&#13;&#10;1tapB4PQZjwTZWNPMkblxgpsoT6SighjC9PI0aED/MHZQO1bcf99J1BxZt5bqkSRz+ex35MxX7yZ&#13;&#10;kYGXnu2lR1hJUBUPnI3HdRhnZOdQtx39lKfcLdxS9RqdlI2VHVmdyFKLJsFP4xRn4NJOUb+GfvUT&#13;&#10;AAD//wMAUEsDBBQABgAIAAAAIQBLYuYU4wAAAA4BAAAPAAAAZHJzL2Rvd25yZXYueG1sTI9BT8Mw&#13;&#10;DIXvSPyHyEjcWLpSYOuaTohpSBy37sLNbbK2o3GqJt0Kvx5zGhdL1nt+fl+2nmwnzmbwrSMF81kE&#13;&#10;wlDldEu1gkOxfViA8AFJY+fIKPg2Htb57U2GqXYX2pnzPtSCQ8inqKAJoU+l9FVjLPqZ6w2xdnSD&#13;&#10;xcDrUEs94IXDbSfjKHqWFlviDw325q0x1dd+tArKNj7gz654j+xy+xg+puI0fm6Uur+bNiserysQ&#13;&#10;wUzhegF/DNwfci5WupG0F52COJnHbGUhYTA2xC/JEkSpIHlagMwz+R8j/wUAAP//AwBQSwECLQAU&#13;&#10;AAYACAAAACEAtoM4kv4AAADhAQAAEwAAAAAAAAAAAAAAAAAAAAAAW0NvbnRlbnRfVHlwZXNdLnht&#13;&#10;bFBLAQItABQABgAIAAAAIQA4/SH/1gAAAJQBAAALAAAAAAAAAAAAAAAAAC8BAABfcmVscy8ucmVs&#13;&#10;c1BLAQItABQABgAIAAAAIQC/mzCtIAIAADwEAAAOAAAAAAAAAAAAAAAAAC4CAABkcnMvZTJvRG9j&#13;&#10;LnhtbFBLAQItABQABgAIAAAAIQBLYuYU4wAAAA4BAAAPAAAAAAAAAAAAAAAAAHoEAABkcnMvZG93&#13;&#10;bnJldi54bWxQSwUGAAAAAAQABADzAAAAigUAAAAA&#13;&#10;"/>
                  </w:pict>
                </mc:Fallback>
              </mc:AlternateContent>
            </w:r>
            <w:r>
              <w:rPr>
                <w:rFonts w:ascii="Calibri-Bold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2EB3F7A" wp14:editId="75EF077B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88900</wp:posOffset>
                      </wp:positionV>
                      <wp:extent cx="213995" cy="201930"/>
                      <wp:effectExtent l="5080" t="13970" r="9525" b="12700"/>
                      <wp:wrapNone/>
                      <wp:docPr id="3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AA59D2" id="Rectangle 18" o:spid="_x0000_s1026" style="position:absolute;margin-left:39.4pt;margin-top:7pt;width:16.85pt;height:1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fHjIQIAADwEAAAOAAAAZHJzL2Uyb0RvYy54bWysU9uO0zAQfUfiHyy/0zS9QBs1Xa26FCEt&#13;&#10;sGLhA1zHSSwcjxm7TcvXM3a6pQs8IfxgeTzj4zNnZlY3x86wg0KvwZY8H405U1ZCpW1T8q9ftq8W&#13;&#10;nPkgbCUMWFXyk/L8Zv3yxap3hZpAC6ZSyAjE+qJ3JW9DcEWWedmqTvgROGXJWQN2IpCJTVah6Am9&#13;&#10;M9lkPH6d9YCVQ5DKe7q9G5x8nfDrWsnwqa69CsyUnLiFtGPad3HP1itRNChcq+WZhvgHFp3Qlj69&#13;&#10;QN2JINge9R9QnZYIHuowktBlUNdaqpQDZZOPf8vmsRVOpVxIHO8uMvn/Bys/Hh6Q6arkU86s6KhE&#13;&#10;n0k0YRujWL6I+vTOFxT26B4wZujdPchvnlnYtBSmbhGhb5WoiFUe47NnD6Lh6Snb9R+gInixD5Ck&#13;&#10;OtbYRUASgR1TRU6XiqhjYJIuJ/l0uZxzJslFAi2nqWKZKJ4eO/ThnYKOxUPJkbgncHG49yGSEcVT&#13;&#10;SCIPRldbbUwysNltDLKDoObYppX4U47XYcayvuTL+WSekJ/5/DXEOK2/QXQ6UJcb3ZV8cQkSRVTt&#13;&#10;ra1SDwahzXAmysaeZYzKDRXYQXUiFRGGFqaRo0ML+IOzntq35P77XqDizLy3VIllPpvFfk/GbP5m&#13;&#10;QgZee3bXHmElQZU8cDYcN2GYkb1D3bT0U55yt3BL1at1UjZWdmB1JkstmgQ/j1OcgWs7Rf0a+vVP&#13;&#10;AAAA//8DAFBLAwQUAAYACAAAACEA1xrWn+IAAAANAQAADwAAAGRycy9kb3ducmV2LnhtbEyPQU/D&#13;&#10;MAyF70j8h8hI3Fi6skHXNZ0Q05A4bt1lN7cxbaFJqibdCr8e7wQXS/bTe/5etplMJ840+NZZBfNZ&#13;&#10;BIJs5XRrawXHYveQgPABrcbOWVLwTR42+e1Nhql2F7un8yHUgkOsT1FBE0KfSumrhgz6mevJsvbh&#13;&#10;BoOB16GWesALh5tOxlH0JA22lj802NNrQ9XXYTQKyjY+4s++eIvMavcY3qficzxtlbq/m7ZrHi9r&#13;&#10;EIGm8OeAawfmh5zBSjda7UWn4Dlh/MD3Bfe66vN4CaJUsFgmIPNM/m+R/wIAAP//AwBQSwECLQAU&#13;&#10;AAYACAAAACEAtoM4kv4AAADhAQAAEwAAAAAAAAAAAAAAAAAAAAAAW0NvbnRlbnRfVHlwZXNdLnht&#13;&#10;bFBLAQItABQABgAIAAAAIQA4/SH/1gAAAJQBAAALAAAAAAAAAAAAAAAAAC8BAABfcmVscy8ucmVs&#13;&#10;c1BLAQItABQABgAIAAAAIQAcFfHjIQIAADwEAAAOAAAAAAAAAAAAAAAAAC4CAABkcnMvZTJvRG9j&#13;&#10;LnhtbFBLAQItABQABgAIAAAAIQDXGtaf4gAAAA0BAAAPAAAAAAAAAAAAAAAAAHsEAABkcnMvZG93&#13;&#10;bnJldi54bWxQSwUGAAAAAAQABADzAAAAigUAAAAA&#13;&#10;"/>
                  </w:pict>
                </mc:Fallback>
              </mc:AlternateContent>
            </w:r>
          </w:p>
          <w:p w14:paraId="1495067E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 xml:space="preserve">     Yes:                        No:   </w:t>
            </w:r>
          </w:p>
          <w:p w14:paraId="3426BB75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</w:p>
          <w:p w14:paraId="4CF24D5F" w14:textId="77777777" w:rsidR="003B6AD0" w:rsidRDefault="003B6AD0" w:rsidP="005D6990">
            <w:pPr>
              <w:autoSpaceDE w:val="0"/>
              <w:autoSpaceDN w:val="0"/>
              <w:adjustRightInd w:val="0"/>
            </w:pPr>
          </w:p>
        </w:tc>
        <w:tc>
          <w:tcPr>
            <w:tcW w:w="4026" w:type="dxa"/>
            <w:gridSpan w:val="2"/>
          </w:tcPr>
          <w:p w14:paraId="068F1580" w14:textId="77777777" w:rsidR="003B6AD0" w:rsidRDefault="003B6AD0" w:rsidP="005D6990">
            <w:pPr>
              <w:autoSpaceDE w:val="0"/>
              <w:autoSpaceDN w:val="0"/>
              <w:adjustRightInd w:val="0"/>
              <w:spacing w:before="12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Offer Partner Counselling and Testing:</w:t>
            </w:r>
          </w:p>
          <w:p w14:paraId="3A3876C3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</w:p>
          <w:p w14:paraId="2330F793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DFEE38E" wp14:editId="666CB1C0">
                      <wp:simplePos x="0" y="0"/>
                      <wp:positionH relativeFrom="column">
                        <wp:posOffset>1445260</wp:posOffset>
                      </wp:positionH>
                      <wp:positionV relativeFrom="paragraph">
                        <wp:posOffset>128905</wp:posOffset>
                      </wp:positionV>
                      <wp:extent cx="213995" cy="201930"/>
                      <wp:effectExtent l="13335" t="6350" r="10795" b="10795"/>
                      <wp:wrapNone/>
                      <wp:docPr id="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C8876C" id="Rectangle 21" o:spid="_x0000_s1026" style="position:absolute;margin-left:113.8pt;margin-top:10.15pt;width:16.85pt;height:1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8D2IAIAADwEAAAOAAAAZHJzL2Uyb0RvYy54bWysU8GO0zAQvSPxD5bvNE22hW3UdLXqUoS0&#13;&#10;wIqFD3AdJ7GwPWbsNl2+nonTli5wQvhgeTzj5zdvZpY3B2vYXmHQ4CqeT6acKSeh1q6t+Ncvm1fX&#13;&#10;nIUoXC0MOFXxJxX4zerli2XvS1VAB6ZWyAjEhbL3Fe9i9GWWBdkpK8IEvHLkbACtiGRim9UoekK3&#13;&#10;Jium09dZD1h7BKlCoNu70clXCb9plIyfmiaoyEzFiVtMO6Z9O+zZainKFoXvtDzSEP/Awgrt6NMz&#13;&#10;1J2Igu1Q/wFltUQI0MSJBJtB02ipUg6UTT79LZvHTniVciFxgj/LFP4frPy4f0Cm64oXnDlhqUSf&#13;&#10;STThWqNYkQ/69D6UFPboH3DIMPh7kN8Cc7DuKEzdIkLfKVETqxSfPXswGIGesm3/AWqCF7sISapD&#13;&#10;g3YAJBHYIVXk6VwRdYhM0mWRXy0Wc84kuUigxVWqWCbK02OPIb5TYNlwqDgS9wQu9vchEnkKPYUk&#13;&#10;8mB0vdHGJAPb7dog2wtqjk1aQ770JFyGGcf6ii/mxTwhP/OFS4hpWn+DsDpSlxttK359DhLloNpb&#13;&#10;V6cejEKb8Uz/G0c0TsqNFdhC/UQqIowtTCNHhw7wB2c9tW/Fw/edQMWZee+oEot8Nhv6PRmz+ZuC&#13;&#10;DLz0bC89wkmCqnjkbDyu4zgjO4+67einPOXu4Jaq1+ik7MBvZHUkSy2a1DuO0zADl3aK+jX0q58A&#13;&#10;AAD//wMAUEsDBBQABgAIAAAAIQBxhG2E4QAAAA4BAAAPAAAAZHJzL2Rvd25yZXYueG1sTE89T8Mw&#13;&#10;EN2R+A/WIbFRO64IkMapEFWRGNt0YXPia5IS21HstIFfzzHR5fRO9+595OvZ9uyMY+i8U5AsBDB0&#13;&#10;tTedaxQcyu3DM7AQtTO69w4VfGOAdXF7k+vM+Ivb4XkfG0YiLmRaQRvjkHEe6hatDgs/oKPb0Y9W&#13;&#10;R1rHhptRX0jc9lwKkXKrO0cOrR7wrcX6az9ZBVUnD/pnV74L+7Jdxo+5PE2fG6Xu7+bNisbrCljE&#13;&#10;Of5/wF8Hyg8FBav85ExgvQIpn1KiEhBLYESQaUKgUvAoE+BFzq9rFL8AAAD//wMAUEsBAi0AFAAG&#13;&#10;AAgAAAAhALaDOJL+AAAA4QEAABMAAAAAAAAAAAAAAAAAAAAAAFtDb250ZW50X1R5cGVzXS54bWxQ&#13;&#10;SwECLQAUAAYACAAAACEAOP0h/9YAAACUAQAACwAAAAAAAAAAAAAAAAAvAQAAX3JlbHMvLnJlbHNQ&#13;&#10;SwECLQAUAAYACAAAACEA3Y/A9iACAAA8BAAADgAAAAAAAAAAAAAAAAAuAgAAZHJzL2Uyb0RvYy54&#13;&#10;bWxQSwECLQAUAAYACAAAACEAcYRthOEAAAAOAQAADwAAAAAAAAAAAAAAAAB6BAAAZHJzL2Rvd25y&#13;&#10;ZXYueG1sUEsFBgAAAAAEAAQA8wAAAIgFAAAAAA==&#13;&#10;"/>
                  </w:pict>
                </mc:Fallback>
              </mc:AlternateContent>
            </w:r>
            <w:r>
              <w:rPr>
                <w:rFonts w:ascii="Calibri-Bold" w:hAnsi="Calibri-Bold" w:cs="Calibri-Bold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EBF3A1" wp14:editId="60EE625E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28905</wp:posOffset>
                      </wp:positionV>
                      <wp:extent cx="213995" cy="201930"/>
                      <wp:effectExtent l="6350" t="6350" r="8255" b="10795"/>
                      <wp:wrapNone/>
                      <wp:docPr id="1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399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ADC36B" id="Rectangle 20" o:spid="_x0000_s1026" style="position:absolute;margin-left:31.5pt;margin-top:10.15pt;width:16.85pt;height:1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aPHHwIAADwEAAAOAAAAZHJzL2Uyb0RvYy54bWysU9tuEzEQfUfiHyy/k82mCTSrbKoqJQip&#13;&#10;QEXhAyZe766Fb4ydbMrXd+ykaQo8IfxgeTzj4zNnZhZXe6PZTmJQzta8HI05k1a4Rtmu5t+/rd9c&#13;&#10;chYi2Aa0s7LmDzLwq+XrV4vBV3LieqcbiYxAbKgGX/M+Rl8VRRC9NBBGzktLztahgUgmdkWDMBC6&#13;&#10;0cVkPH5bDA4bj07IEOj25uDky4zftlLEL20bZGS65sQt5h3zvkl7sVxA1SH4XokjDfgHFgaUpU9P&#13;&#10;UDcQgW1R/QFllEAXXBtHwpnCta0SMudA2ZTj37K578HLnAuJE/xJpvD/YMXn3R0y1VDtOLNgqERf&#13;&#10;STSwnZZskvUZfKgo7N7fYcow+FsnfgRm3aqnMHmN6IZeQkOsyqRn8eJBMgI9ZZvhk2sIHrbRZan2&#13;&#10;LZoESCKwfa7Iw6kich+ZoMtJeTGfzzgT5CKB5heZUQHV02OPIX6QzrB0qDkS9wwOu9sQExmonkIy&#13;&#10;eadVs1ZaZwO7zUoj2wE1xzqvzJ9yPA/Tlg01n88ms4z8whfOIcZ5/Q3CqEhdrpWp+eUpCKqk2nvb&#13;&#10;5B6MoPThTJS1PcqYlEu9HKqNax5IRXSHFqaRo0Pv8BdnA7VvzcPPLaDkTH+0VIl5OZ2mfs/GdPaO&#13;&#10;Ssnw3LM594AVBFXzyNnhuIqHGdl6VF1PP5U5d+uuqXqtyso+szqSpRbNgh/HKc3AuZ2jnod++QgA&#13;&#10;AP//AwBQSwMEFAAGAAgAAAAhAOkMv43iAAAADAEAAA8AAABkcnMvZG93bnJldi54bWxMj0FPg0AQ&#13;&#10;he8m/ofNmHizSyGipQyNsamJx5ZevA3sFKjsLmGXFv31rie9vGTyMu+9L9/MuhcXHl1nDcJyEYFg&#13;&#10;U1vVmQbhWO4enkE4T0ZRbw0jfLGDTXF7k1Om7NXs+XLwjQghxmWE0Ho/ZFK6umVNbmEHNsE72VGT&#13;&#10;D+fYSDXSNYTrXsZRlEpNnQkNLQ382nL9eZg0QtXFR/rel2+RXu0S/z6X5+lji3h/N2/XQV7WIDzP&#13;&#10;/u8DfhnCfijCsMpORjnRI6RJ4PEIcZSACP4qfQJRITzGS5BFLv9DFD8AAAD//wMAUEsBAi0AFAAG&#13;&#10;AAgAAAAhALaDOJL+AAAA4QEAABMAAAAAAAAAAAAAAAAAAAAAAFtDb250ZW50X1R5cGVzXS54bWxQ&#13;&#10;SwECLQAUAAYACAAAACEAOP0h/9YAAACUAQAACwAAAAAAAAAAAAAAAAAvAQAAX3JlbHMvLnJlbHNQ&#13;&#10;SwECLQAUAAYACAAAACEAstWjxx8CAAA8BAAADgAAAAAAAAAAAAAAAAAuAgAAZHJzL2Uyb0RvYy54&#13;&#10;bWxQSwECLQAUAAYACAAAACEA6Qy/jeIAAAAMAQAADwAAAAAAAAAAAAAAAAB5BAAAZHJzL2Rvd25y&#13;&#10;ZXYueG1sUEsFBgAAAAAEAAQA8wAAAIgFAAAAAA==&#13;&#10;"/>
                  </w:pict>
                </mc:Fallback>
              </mc:AlternateContent>
            </w:r>
          </w:p>
          <w:p w14:paraId="289688FD" w14:textId="77777777" w:rsidR="003B6AD0" w:rsidRDefault="003B6AD0" w:rsidP="005D6990">
            <w:pPr>
              <w:autoSpaceDE w:val="0"/>
              <w:autoSpaceDN w:val="0"/>
              <w:adjustRightInd w:val="0"/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 xml:space="preserve">  Yes:                      No:</w:t>
            </w:r>
          </w:p>
        </w:tc>
      </w:tr>
      <w:tr w:rsidR="003B6AD0" w14:paraId="68556BAC" w14:textId="77777777" w:rsidTr="005D6990">
        <w:tc>
          <w:tcPr>
            <w:tcW w:w="9243" w:type="dxa"/>
            <w:gridSpan w:val="4"/>
          </w:tcPr>
          <w:p w14:paraId="7900B1A6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Additional Notes:</w:t>
            </w:r>
          </w:p>
          <w:p w14:paraId="2AAC34B4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2B6E998F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4D05D751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74222C7E" w14:textId="77777777" w:rsidR="003B6AD0" w:rsidRDefault="003B6AD0" w:rsidP="005D6990">
            <w:pPr>
              <w:autoSpaceDE w:val="0"/>
              <w:autoSpaceDN w:val="0"/>
              <w:adjustRightInd w:val="0"/>
              <w:spacing w:after="24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5E11D775" w14:textId="77777777" w:rsidR="003B6AD0" w:rsidRDefault="003B6AD0" w:rsidP="005D6990">
            <w:pPr>
              <w:autoSpaceDE w:val="0"/>
              <w:autoSpaceDN w:val="0"/>
              <w:adjustRightInd w:val="0"/>
              <w:rPr>
                <w:rFonts w:ascii="Calibri" w:eastAsia="Wingdings-Regular" w:hAnsi="Calibri" w:cs="Calibri"/>
                <w:sz w:val="20"/>
                <w:szCs w:val="20"/>
              </w:rPr>
            </w:pPr>
            <w:r>
              <w:rPr>
                <w:rFonts w:ascii="Calibri" w:eastAsia="Wingdings-Regular" w:hAnsi="Calibri" w:cs="Calibri"/>
                <w:sz w:val="20"/>
                <w:szCs w:val="20"/>
              </w:rPr>
              <w:t>________________________________________________________________________________________</w:t>
            </w:r>
          </w:p>
          <w:p w14:paraId="6D837CBE" w14:textId="77777777" w:rsidR="003B6AD0" w:rsidRDefault="003B6AD0" w:rsidP="005D6990">
            <w:pPr>
              <w:autoSpaceDE w:val="0"/>
              <w:autoSpaceDN w:val="0"/>
              <w:adjustRightInd w:val="0"/>
            </w:pPr>
          </w:p>
        </w:tc>
      </w:tr>
      <w:tr w:rsidR="003B6AD0" w14:paraId="1D5A28A1" w14:textId="77777777" w:rsidTr="005D6990">
        <w:tc>
          <w:tcPr>
            <w:tcW w:w="9243" w:type="dxa"/>
            <w:gridSpan w:val="4"/>
          </w:tcPr>
          <w:p w14:paraId="30109FFE" w14:textId="77777777" w:rsidR="003B6AD0" w:rsidRDefault="003B6AD0" w:rsidP="005D6990">
            <w:pPr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</w:p>
          <w:p w14:paraId="08D6AC71" w14:textId="77777777" w:rsidR="003B6AD0" w:rsidRDefault="003B6AD0" w:rsidP="005D6990">
            <w:pPr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Staff Initials: _____________________________ Date: _________________________________</w:t>
            </w:r>
          </w:p>
          <w:p w14:paraId="2EA2245F" w14:textId="77777777" w:rsidR="003B6AD0" w:rsidRDefault="003B6AD0" w:rsidP="005D6990"/>
        </w:tc>
      </w:tr>
    </w:tbl>
    <w:p w14:paraId="41EC914B" w14:textId="77777777" w:rsidR="003B6AD0" w:rsidRDefault="003B6AD0"/>
    <w:sectPr w:rsidR="003B6AD0" w:rsidSect="00F611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D898A" w14:textId="77777777" w:rsidR="008D1FED" w:rsidRDefault="008D1FED" w:rsidP="00714575">
      <w:pPr>
        <w:spacing w:after="0" w:line="240" w:lineRule="auto"/>
      </w:pPr>
      <w:r>
        <w:separator/>
      </w:r>
    </w:p>
  </w:endnote>
  <w:endnote w:type="continuationSeparator" w:id="0">
    <w:p w14:paraId="269543B5" w14:textId="77777777" w:rsidR="008D1FED" w:rsidRDefault="008D1FED" w:rsidP="0071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Wingdings-Regular">
    <w:altName w:val="Arial Unicode MS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3DB26F" w14:textId="77777777" w:rsidR="00B11074" w:rsidRDefault="00B110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418A3" w14:textId="77777777" w:rsidR="00714575" w:rsidRPr="00714575" w:rsidRDefault="00714575" w:rsidP="00714575">
    <w:pPr>
      <w:spacing w:after="0"/>
      <w:rPr>
        <w:sz w:val="20"/>
        <w:szCs w:val="20"/>
      </w:rPr>
    </w:pPr>
    <w:r w:rsidRPr="00714575">
      <w:rPr>
        <w:sz w:val="20"/>
        <w:szCs w:val="20"/>
      </w:rPr>
      <w:t xml:space="preserve">ECHO Counselling tools- HIV </w:t>
    </w:r>
    <w:r w:rsidR="003D195D">
      <w:rPr>
        <w:sz w:val="20"/>
        <w:szCs w:val="20"/>
      </w:rPr>
      <w:t>testing counselling work</w:t>
    </w:r>
    <w:r w:rsidRPr="00714575">
      <w:rPr>
        <w:sz w:val="20"/>
        <w:szCs w:val="20"/>
      </w:rPr>
      <w:t>sheet</w:t>
    </w:r>
  </w:p>
  <w:p w14:paraId="33522245" w14:textId="77777777" w:rsidR="00714575" w:rsidRPr="00714575" w:rsidRDefault="00B11074" w:rsidP="00714575">
    <w:pPr>
      <w:spacing w:after="0"/>
      <w:rPr>
        <w:sz w:val="20"/>
        <w:szCs w:val="20"/>
      </w:rPr>
    </w:pPr>
    <w:r>
      <w:rPr>
        <w:sz w:val="20"/>
        <w:szCs w:val="20"/>
      </w:rPr>
      <w:t>Version 1.1</w:t>
    </w:r>
    <w:r w:rsidR="00714575" w:rsidRPr="00714575">
      <w:rPr>
        <w:sz w:val="20"/>
        <w:szCs w:val="20"/>
      </w:rPr>
      <w:t xml:space="preserve"> Dated: </w:t>
    </w:r>
    <w:r>
      <w:rPr>
        <w:sz w:val="20"/>
        <w:szCs w:val="20"/>
      </w:rPr>
      <w:t>7 SEP</w:t>
    </w:r>
    <w:r w:rsidR="00714575" w:rsidRPr="00714575">
      <w:rPr>
        <w:sz w:val="20"/>
        <w:szCs w:val="20"/>
      </w:rPr>
      <w:t xml:space="preserve"> 2016</w:t>
    </w:r>
  </w:p>
  <w:p w14:paraId="70F9910C" w14:textId="77777777" w:rsidR="00714575" w:rsidRDefault="007145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70A5C" w14:textId="77777777" w:rsidR="00B11074" w:rsidRDefault="00B11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480AD" w14:textId="77777777" w:rsidR="008D1FED" w:rsidRDefault="008D1FED" w:rsidP="00714575">
      <w:pPr>
        <w:spacing w:after="0" w:line="240" w:lineRule="auto"/>
      </w:pPr>
      <w:r>
        <w:separator/>
      </w:r>
    </w:p>
  </w:footnote>
  <w:footnote w:type="continuationSeparator" w:id="0">
    <w:p w14:paraId="119F8076" w14:textId="77777777" w:rsidR="008D1FED" w:rsidRDefault="008D1FED" w:rsidP="00714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43156" w14:textId="77777777" w:rsidR="00B11074" w:rsidRDefault="00B110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57B2C4" w14:textId="77777777" w:rsidR="00B11074" w:rsidRDefault="00B110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F5D011" w14:textId="77777777" w:rsidR="00B11074" w:rsidRDefault="00B11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D7D13"/>
    <w:multiLevelType w:val="hybridMultilevel"/>
    <w:tmpl w:val="23FE45F0"/>
    <w:lvl w:ilvl="0" w:tplc="23E219FC">
      <w:numFmt w:val="bullet"/>
      <w:lvlText w:val="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063BE"/>
    <w:multiLevelType w:val="hybridMultilevel"/>
    <w:tmpl w:val="997CD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B5F97"/>
    <w:multiLevelType w:val="hybridMultilevel"/>
    <w:tmpl w:val="F9723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8E5252"/>
    <w:multiLevelType w:val="hybridMultilevel"/>
    <w:tmpl w:val="A13CE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181A52"/>
    <w:multiLevelType w:val="hybridMultilevel"/>
    <w:tmpl w:val="D5800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62A98"/>
    <w:multiLevelType w:val="hybridMultilevel"/>
    <w:tmpl w:val="66343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54E24"/>
    <w:multiLevelType w:val="hybridMultilevel"/>
    <w:tmpl w:val="50B81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B80"/>
    <w:rsid w:val="0004707A"/>
    <w:rsid w:val="000B0FBB"/>
    <w:rsid w:val="00192125"/>
    <w:rsid w:val="00273B80"/>
    <w:rsid w:val="00295239"/>
    <w:rsid w:val="002B7694"/>
    <w:rsid w:val="002F6CA5"/>
    <w:rsid w:val="003B6AD0"/>
    <w:rsid w:val="003D195D"/>
    <w:rsid w:val="00426F04"/>
    <w:rsid w:val="005035EC"/>
    <w:rsid w:val="00596EDE"/>
    <w:rsid w:val="005D5806"/>
    <w:rsid w:val="006E6235"/>
    <w:rsid w:val="00714575"/>
    <w:rsid w:val="008D1FED"/>
    <w:rsid w:val="00A4453C"/>
    <w:rsid w:val="00A733B9"/>
    <w:rsid w:val="00B11074"/>
    <w:rsid w:val="00B86435"/>
    <w:rsid w:val="00BC77B0"/>
    <w:rsid w:val="00BF1337"/>
    <w:rsid w:val="00BF223C"/>
    <w:rsid w:val="00C47522"/>
    <w:rsid w:val="00E45E6D"/>
    <w:rsid w:val="00ED55B5"/>
    <w:rsid w:val="00F6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35D9"/>
  <w15:docId w15:val="{5C84644A-5E45-42AA-8755-651358B7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B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14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575"/>
  </w:style>
  <w:style w:type="paragraph" w:styleId="Footer">
    <w:name w:val="footer"/>
    <w:basedOn w:val="Normal"/>
    <w:link w:val="FooterChar"/>
    <w:uiPriority w:val="99"/>
    <w:unhideWhenUsed/>
    <w:rsid w:val="00714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575"/>
  </w:style>
  <w:style w:type="paragraph" w:styleId="BalloonText">
    <w:name w:val="Balloon Text"/>
    <w:basedOn w:val="Normal"/>
    <w:link w:val="BalloonTextChar"/>
    <w:uiPriority w:val="99"/>
    <w:semiHidden/>
    <w:unhideWhenUsed/>
    <w:rsid w:val="00714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5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4</Words>
  <Characters>3259</Characters>
  <Application>Microsoft Office Word</Application>
  <DocSecurity>0</DocSecurity>
  <Lines>7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c_kamwala</dc:creator>
  <cp:lastModifiedBy>Margaret Phiri Kasaro</cp:lastModifiedBy>
  <cp:revision>2</cp:revision>
  <cp:lastPrinted>2016-09-02T18:00:00Z</cp:lastPrinted>
  <dcterms:created xsi:type="dcterms:W3CDTF">2021-05-31T16:40:00Z</dcterms:created>
  <dcterms:modified xsi:type="dcterms:W3CDTF">2021-05-31T16:40:00Z</dcterms:modified>
</cp:coreProperties>
</file>